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Ind w:w="-1418" w:type="dxa"/>
        <w:tblLayout w:type="fixed"/>
        <w:tblLook w:val="04A0" w:firstRow="1" w:lastRow="0" w:firstColumn="1" w:lastColumn="0" w:noHBand="0" w:noVBand="1"/>
      </w:tblPr>
      <w:tblGrid>
        <w:gridCol w:w="992"/>
        <w:gridCol w:w="852"/>
        <w:gridCol w:w="850"/>
        <w:gridCol w:w="1134"/>
        <w:gridCol w:w="142"/>
        <w:gridCol w:w="1040"/>
        <w:gridCol w:w="1937"/>
        <w:gridCol w:w="1701"/>
        <w:gridCol w:w="483"/>
        <w:gridCol w:w="593"/>
      </w:tblGrid>
      <w:tr w:rsidR="009C21DD" w:rsidRPr="009C21DD" w14:paraId="4A4EB149" w14:textId="77777777" w:rsidTr="009C21DD">
        <w:trPr>
          <w:gridAfter w:val="1"/>
          <w:wAfter w:w="593" w:type="dxa"/>
          <w:trHeight w:val="320"/>
        </w:trPr>
        <w:tc>
          <w:tcPr>
            <w:tcW w:w="9131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834DDB" w14:textId="6FC8669A" w:rsidR="009C21DD" w:rsidRPr="009C21DD" w:rsidRDefault="009C21DD" w:rsidP="009C21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21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2D20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9C21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 w:rsidRPr="009C21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he data statistic of 17-mer analysis and heterozygosity of </w:t>
            </w:r>
            <w:r w:rsidRPr="009C21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. fasciatus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9C21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ome.</w:t>
            </w:r>
          </w:p>
        </w:tc>
      </w:tr>
      <w:tr w:rsidR="009C21DD" w:rsidRPr="009C21DD" w14:paraId="52B08C40" w14:textId="77777777" w:rsidTr="009C21DD">
        <w:trPr>
          <w:trHeight w:val="320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4187B" w14:textId="77777777" w:rsidR="009C21DD" w:rsidRPr="009C21DD" w:rsidRDefault="009C21DD" w:rsidP="009C21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21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ample 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C1427" w14:textId="77777777" w:rsidR="009C21DD" w:rsidRPr="009C21DD" w:rsidRDefault="009C21DD" w:rsidP="009C21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21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Kmer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0478" w14:textId="77777777" w:rsidR="009C21DD" w:rsidRPr="009C21DD" w:rsidRDefault="009C21DD" w:rsidP="009C21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21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mer dept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E4371" w14:textId="77777777" w:rsidR="009C21DD" w:rsidRPr="009C21DD" w:rsidRDefault="009C21DD" w:rsidP="009C21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21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mer number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E0358" w14:textId="77777777" w:rsidR="009C21DD" w:rsidRPr="009C21DD" w:rsidRDefault="009C21DD" w:rsidP="009C21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21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ome size (M)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310C6" w14:textId="77777777" w:rsidR="009C21DD" w:rsidRPr="009C21DD" w:rsidRDefault="009C21DD" w:rsidP="009C21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21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ised Genome size (M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7528C" w14:textId="77777777" w:rsidR="009C21DD" w:rsidRPr="009C21DD" w:rsidRDefault="009C21DD" w:rsidP="009C21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21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terozygosity (%)</w:t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69DCC" w14:textId="77777777" w:rsidR="009C21DD" w:rsidRPr="009C21DD" w:rsidRDefault="009C21DD" w:rsidP="009C21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21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peat rate (%)</w:t>
            </w:r>
          </w:p>
        </w:tc>
      </w:tr>
      <w:tr w:rsidR="009C21DD" w:rsidRPr="009C21DD" w14:paraId="34DF4249" w14:textId="77777777" w:rsidTr="009C21DD">
        <w:trPr>
          <w:trHeight w:val="320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157BA" w14:textId="77777777" w:rsidR="009C21DD" w:rsidRPr="009C21DD" w:rsidRDefault="009C21DD" w:rsidP="009C21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21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uscle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F6AAB" w14:textId="77777777" w:rsidR="009C21DD" w:rsidRPr="009C21DD" w:rsidRDefault="009C21DD" w:rsidP="009C21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21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BCB69" w14:textId="77777777" w:rsidR="009C21DD" w:rsidRPr="009C21DD" w:rsidRDefault="009C21DD" w:rsidP="009C21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21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.5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731D9" w14:textId="3CAEFC84" w:rsidR="009C21DD" w:rsidRPr="009C21DD" w:rsidRDefault="009C21DD" w:rsidP="009C21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21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,626,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9C21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,5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00160" w14:textId="5F6CE514" w:rsidR="009C21DD" w:rsidRPr="009C21DD" w:rsidRDefault="009C21DD" w:rsidP="009C21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21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7</w:t>
            </w:r>
            <w:r w:rsidR="00EE49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1902A" w14:textId="77777777" w:rsidR="009C21DD" w:rsidRPr="009C21DD" w:rsidRDefault="009C21DD" w:rsidP="009C21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21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1.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453A4" w14:textId="77777777" w:rsidR="009C21DD" w:rsidRPr="009C21DD" w:rsidRDefault="009C21DD" w:rsidP="009C21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21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99B80" w14:textId="77777777" w:rsidR="009C21DD" w:rsidRPr="009C21DD" w:rsidRDefault="009C21DD" w:rsidP="009C21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21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09</w:t>
            </w:r>
          </w:p>
        </w:tc>
      </w:tr>
    </w:tbl>
    <w:p w14:paraId="6B88F276" w14:textId="77777777" w:rsidR="00F61216" w:rsidRDefault="00F61216"/>
    <w:sectPr w:rsidR="00F612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ED6284" w14:textId="77777777" w:rsidR="00DA39E8" w:rsidRDefault="00DA39E8" w:rsidP="009C21DD">
      <w:r>
        <w:separator/>
      </w:r>
    </w:p>
  </w:endnote>
  <w:endnote w:type="continuationSeparator" w:id="0">
    <w:p w14:paraId="4F4C8A1B" w14:textId="77777777" w:rsidR="00DA39E8" w:rsidRDefault="00DA39E8" w:rsidP="009C21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82E6D1" w14:textId="77777777" w:rsidR="00DA39E8" w:rsidRDefault="00DA39E8" w:rsidP="009C21DD">
      <w:r>
        <w:separator/>
      </w:r>
    </w:p>
  </w:footnote>
  <w:footnote w:type="continuationSeparator" w:id="0">
    <w:p w14:paraId="7EF64ADC" w14:textId="77777777" w:rsidR="00DA39E8" w:rsidRDefault="00DA39E8" w:rsidP="009C21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A61"/>
    <w:rsid w:val="002D20CF"/>
    <w:rsid w:val="006B4446"/>
    <w:rsid w:val="009C21DD"/>
    <w:rsid w:val="00C91A61"/>
    <w:rsid w:val="00DA39E8"/>
    <w:rsid w:val="00EE492D"/>
    <w:rsid w:val="00F61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78C5A7"/>
  <w15:chartTrackingRefBased/>
  <w15:docId w15:val="{9EAADDDB-DD80-4B87-8EE3-6383A9475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21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21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21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21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612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Gong</dc:creator>
  <cp:keywords/>
  <dc:description/>
  <cp:lastModifiedBy>JieGong</cp:lastModifiedBy>
  <cp:revision>4</cp:revision>
  <dcterms:created xsi:type="dcterms:W3CDTF">2021-08-17T09:10:00Z</dcterms:created>
  <dcterms:modified xsi:type="dcterms:W3CDTF">2021-09-08T02:45:00Z</dcterms:modified>
</cp:coreProperties>
</file>